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CA87A" w14:textId="038CDFEF" w:rsidR="00AC595F" w:rsidRPr="00F14645" w:rsidRDefault="00870ADA" w:rsidP="00F14645">
      <w:pPr>
        <w:pStyle w:val="SupplementaryMaterial"/>
        <w:widowControl w:val="0"/>
        <w:rPr>
          <w:rFonts w:hint="eastAsia"/>
        </w:rPr>
      </w:pPr>
      <w:r w:rsidRPr="001549D3">
        <w:t>Supplementary Material</w:t>
      </w:r>
    </w:p>
    <w:p w14:paraId="75C609F0" w14:textId="725E5FE9" w:rsidR="008D4D62" w:rsidRPr="000A04A3" w:rsidRDefault="008D4D62" w:rsidP="000C16F3">
      <w:pPr>
        <w:spacing w:line="360" w:lineRule="auto"/>
        <w:jc w:val="both"/>
        <w:rPr>
          <w:rFonts w:ascii="Times New Roman" w:hAnsi="Times New Roman" w:cs="Times New Roman (正文 CS 字体)"/>
          <w:b/>
        </w:rPr>
      </w:pPr>
      <w:r w:rsidRPr="000A04A3">
        <w:rPr>
          <w:rFonts w:ascii="Times New Roman" w:hAnsi="Times New Roman" w:cs="Times New Roman (正文 CS 字体)"/>
          <w:b/>
        </w:rPr>
        <w:t>S</w:t>
      </w:r>
      <w:r w:rsidRPr="000A04A3">
        <w:rPr>
          <w:rFonts w:ascii="Times New Roman" w:hAnsi="Times New Roman" w:cs="Times New Roman (正文 CS 字体)" w:hint="eastAsia"/>
          <w:b/>
        </w:rPr>
        <w:t>upp</w:t>
      </w:r>
      <w:r w:rsidRPr="000A04A3">
        <w:rPr>
          <w:rFonts w:ascii="Times New Roman" w:hAnsi="Times New Roman" w:cs="Times New Roman (正文 CS 字体)"/>
          <w:b/>
        </w:rPr>
        <w:t xml:space="preserve">lementary </w:t>
      </w:r>
      <w:r w:rsidRPr="000A04A3">
        <w:rPr>
          <w:rFonts w:ascii="Times New Roman" w:hAnsi="Times New Roman" w:cs="Times New Roman (正文 CS 字体)" w:hint="eastAsia"/>
          <w:b/>
        </w:rPr>
        <w:t xml:space="preserve">Table 2. </w:t>
      </w:r>
      <w:r w:rsidR="00956884" w:rsidRPr="000A04A3">
        <w:rPr>
          <w:rFonts w:ascii="Times New Roman" w:hAnsi="Times New Roman" w:cs="Times New Roman (正文 CS 字体)"/>
          <w:b/>
        </w:rPr>
        <w:t>S</w:t>
      </w:r>
      <w:r w:rsidRPr="000A04A3">
        <w:rPr>
          <w:rFonts w:ascii="Times New Roman" w:hAnsi="Times New Roman" w:cs="Times New Roman (正文 CS 字体)"/>
          <w:b/>
        </w:rPr>
        <w:t>ubgroup analyses</w:t>
      </w:r>
      <w:r w:rsidRPr="000A04A3">
        <w:rPr>
          <w:rFonts w:ascii="Times New Roman" w:hAnsi="Times New Roman" w:cs="Times New Roman (正文 CS 字体)" w:hint="eastAsia"/>
          <w:b/>
        </w:rPr>
        <w:t xml:space="preserve"> of tumor response</w:t>
      </w:r>
    </w:p>
    <w:tbl>
      <w:tblPr>
        <w:tblW w:w="9561" w:type="dxa"/>
        <w:jc w:val="center"/>
        <w:tblLook w:val="04A0" w:firstRow="1" w:lastRow="0" w:firstColumn="1" w:lastColumn="0" w:noHBand="0" w:noVBand="1"/>
      </w:tblPr>
      <w:tblGrid>
        <w:gridCol w:w="1208"/>
        <w:gridCol w:w="1067"/>
        <w:gridCol w:w="1206"/>
        <w:gridCol w:w="917"/>
        <w:gridCol w:w="766"/>
        <w:gridCol w:w="1418"/>
        <w:gridCol w:w="992"/>
        <w:gridCol w:w="791"/>
        <w:gridCol w:w="1196"/>
      </w:tblGrid>
      <w:tr w:rsidR="004B5CCD" w14:paraId="0EC1F46B" w14:textId="77777777" w:rsidTr="00912410">
        <w:trPr>
          <w:trHeight w:val="307"/>
          <w:jc w:val="center"/>
        </w:trPr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5BB4FA" w14:textId="19A90289" w:rsidR="004B5CCD" w:rsidRDefault="004B5CCD" w:rsidP="00B25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iteri</w:t>
            </w:r>
            <w:r w:rsidR="00E56170">
              <w:rPr>
                <w:rFonts w:ascii="Times New Roman" w:hAnsi="Times New Roman" w:cs="Times New Roman" w:hint="eastAsia"/>
                <w:sz w:val="18"/>
                <w:szCs w:val="18"/>
              </w:rPr>
              <w:t>on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A54224" w14:textId="7105EC26" w:rsidR="004B5CCD" w:rsidRDefault="004B5CCD" w:rsidP="00B25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3AA201" w14:textId="1303BBCF" w:rsidR="004B5CCD" w:rsidRDefault="004B5CCD" w:rsidP="00B25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assification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65C944" w14:textId="77777777" w:rsidR="004B5CCD" w:rsidRDefault="004B5CCD" w:rsidP="00B25F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bgroup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E72BCA" w14:textId="6F2EBC0A" w:rsidR="004B5CCD" w:rsidRDefault="004B5CCD" w:rsidP="00B25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r w:rsidR="0009271C">
              <w:rPr>
                <w:rFonts w:ascii="Times New Roman" w:hAnsi="Times New Roman" w:cs="Times New Roman"/>
                <w:sz w:val="18"/>
                <w:szCs w:val="18"/>
              </w:rPr>
              <w:t xml:space="preserve"> 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7C869" w14:textId="1D641018" w:rsidR="004B5CCD" w:rsidRDefault="004B5CCD" w:rsidP="00B25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="00B71144" w:rsidRPr="00555AA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71144" w:rsidRPr="00555A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  <w:r w:rsidR="00B71144" w:rsidRPr="00555AA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2050CA" w14:textId="77777777" w:rsidR="004B5CCD" w:rsidRDefault="004B5CCD" w:rsidP="00B25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for effect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83DC2" w14:textId="61D7E1D4" w:rsidR="004B5CCD" w:rsidRDefault="004B5CCD" w:rsidP="00B25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8465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="00100898" w:rsidRPr="004A61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6164A" w14:textId="77777777" w:rsidR="004B5CCD" w:rsidRDefault="004B5CCD" w:rsidP="00B25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 for heterogeneity </w:t>
            </w:r>
          </w:p>
        </w:tc>
      </w:tr>
      <w:tr w:rsidR="00DD4640" w14:paraId="1FDE3C56" w14:textId="77777777" w:rsidTr="00912410">
        <w:trPr>
          <w:trHeight w:val="287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00D2" w14:textId="77777777" w:rsidR="00DD4640" w:rsidRPr="00407C64" w:rsidRDefault="00DD4640" w:rsidP="00B25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70331071"/>
            <w:r w:rsidRPr="00407C64">
              <w:rPr>
                <w:rFonts w:ascii="Times New Roman" w:hAnsi="Times New Roman" w:cs="Times New Roman"/>
                <w:sz w:val="18"/>
                <w:szCs w:val="18"/>
              </w:rPr>
              <w:t>WHO</w:t>
            </w:r>
          </w:p>
        </w:tc>
        <w:tc>
          <w:tcPr>
            <w:tcW w:w="1067" w:type="dxa"/>
            <w:vMerge w:val="restart"/>
            <w:tcBorders>
              <w:top w:val="nil"/>
              <w:left w:val="nil"/>
              <w:right w:val="nil"/>
            </w:tcBorders>
          </w:tcPr>
          <w:p w14:paraId="00521128" w14:textId="0B416AA4" w:rsidR="00DD4640" w:rsidRDefault="00DD4640" w:rsidP="00B25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verall response rat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A3CA1" w14:textId="2CD6A68F" w:rsidR="00DD4640" w:rsidRPr="00087676" w:rsidRDefault="00DD4640" w:rsidP="00B25F2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71492C7" w14:textId="77777777" w:rsidR="00DD4640" w:rsidRPr="00087676" w:rsidRDefault="00DD4640" w:rsidP="00B25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7676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087676">
              <w:rPr>
                <w:rFonts w:ascii="Times New Roman" w:hAnsi="Times New Roman" w:cs="Times New Roman"/>
                <w:sz w:val="18"/>
                <w:szCs w:val="18"/>
              </w:rPr>
              <w:t>ota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AF2A" w14:textId="0CD8F3C2" w:rsidR="00DD4640" w:rsidRPr="00087676" w:rsidRDefault="006A1F6C" w:rsidP="00B25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767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B40D" w14:textId="56E669D6" w:rsidR="00DD4640" w:rsidRPr="00087676" w:rsidRDefault="00DD4640" w:rsidP="00B25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767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6A1F6C" w:rsidRPr="0008767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87676">
              <w:rPr>
                <w:rFonts w:ascii="Times New Roman" w:hAnsi="Times New Roman" w:cs="Times New Roman"/>
                <w:sz w:val="18"/>
                <w:szCs w:val="18"/>
              </w:rPr>
              <w:t xml:space="preserve"> (0.1</w:t>
            </w:r>
            <w:r w:rsidR="006A1F6C" w:rsidRPr="0008767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87676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6A1F6C" w:rsidRPr="00087676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Pr="0008767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2FBD" w14:textId="77777777" w:rsidR="00DD4640" w:rsidRPr="00087676" w:rsidRDefault="00DD4640" w:rsidP="00B25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767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3767" w14:textId="77777777" w:rsidR="00DD4640" w:rsidRPr="00087676" w:rsidRDefault="00DD4640" w:rsidP="00B25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76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7124" w14:textId="64B8F5C1" w:rsidR="00DD4640" w:rsidRPr="00087676" w:rsidRDefault="00DD4640" w:rsidP="00B25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767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A1F6C" w:rsidRPr="00087676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</w:tr>
      <w:tr w:rsidR="006A1F6C" w14:paraId="27B02DF3" w14:textId="77777777" w:rsidTr="00912410">
        <w:trPr>
          <w:trHeight w:val="287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99E21" w14:textId="77777777" w:rsidR="006A1F6C" w:rsidRPr="00407C64" w:rsidRDefault="006A1F6C" w:rsidP="006A1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70331121"/>
            <w:bookmarkEnd w:id="0"/>
          </w:p>
        </w:tc>
        <w:tc>
          <w:tcPr>
            <w:tcW w:w="1067" w:type="dxa"/>
            <w:vMerge/>
            <w:tcBorders>
              <w:left w:val="nil"/>
              <w:right w:val="nil"/>
            </w:tcBorders>
            <w:vAlign w:val="center"/>
          </w:tcPr>
          <w:p w14:paraId="3CF564C3" w14:textId="77777777" w:rsidR="006A1F6C" w:rsidRPr="00EF54FF" w:rsidRDefault="006A1F6C" w:rsidP="006A1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42505" w14:textId="125E75B5" w:rsidR="006A1F6C" w:rsidRPr="00087676" w:rsidRDefault="006A1F6C" w:rsidP="006A1F6C">
            <w:pPr>
              <w:rPr>
                <w:rFonts w:cs="Times New Roman"/>
                <w:sz w:val="18"/>
                <w:szCs w:val="18"/>
              </w:rPr>
            </w:pPr>
            <w:r w:rsidRPr="00087676">
              <w:rPr>
                <w:rFonts w:ascii="Times New Roman" w:hAnsi="Times New Roman" w:cs="Times New Roman"/>
                <w:sz w:val="18"/>
                <w:szCs w:val="18"/>
              </w:rPr>
              <w:t>Sample siz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CD9CE" w14:textId="77777777" w:rsidR="006A1F6C" w:rsidRPr="00087676" w:rsidRDefault="006A1F6C" w:rsidP="006A1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7676">
              <w:rPr>
                <w:rFonts w:ascii="Times New Roman" w:hAnsi="Times New Roman" w:cs="Times New Roman"/>
                <w:sz w:val="18"/>
                <w:szCs w:val="18"/>
              </w:rPr>
              <w:t>&lt;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C7507" w14:textId="3A9926FA" w:rsidR="006A1F6C" w:rsidRPr="00087676" w:rsidRDefault="006A1F6C" w:rsidP="006A1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767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24212" w14:textId="38EA6437" w:rsidR="006A1F6C" w:rsidRPr="00087676" w:rsidRDefault="006A1F6C" w:rsidP="006A1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7676">
              <w:rPr>
                <w:rFonts w:ascii="Times New Roman" w:hAnsi="Times New Roman" w:cs="Times New Roman"/>
                <w:sz w:val="18"/>
                <w:szCs w:val="18"/>
              </w:rPr>
              <w:t>0.22 (0.13, 0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D6CAE" w14:textId="6C3B9C07" w:rsidR="006A1F6C" w:rsidRPr="00087676" w:rsidRDefault="006A1F6C" w:rsidP="006A1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767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F1546" w14:textId="61AFBB0D" w:rsidR="006A1F6C" w:rsidRPr="00087676" w:rsidRDefault="006A1F6C" w:rsidP="006A1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76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FCB8A" w14:textId="1A798AF5" w:rsidR="006A1F6C" w:rsidRPr="00087676" w:rsidRDefault="006A1F6C" w:rsidP="006A1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7676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</w:tr>
      <w:bookmarkEnd w:id="1"/>
      <w:tr w:rsidR="006A1F6C" w14:paraId="6690CDDA" w14:textId="77777777" w:rsidTr="00912410">
        <w:trPr>
          <w:trHeight w:val="287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F3E6" w14:textId="77777777" w:rsidR="006A1F6C" w:rsidRPr="00407C64" w:rsidRDefault="006A1F6C" w:rsidP="006A1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C80E889" w14:textId="77777777" w:rsidR="006A1F6C" w:rsidRPr="00000FD0" w:rsidRDefault="006A1F6C" w:rsidP="006A1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B82BE" w14:textId="556A2D1B" w:rsidR="006A1F6C" w:rsidRPr="00087676" w:rsidRDefault="006A1F6C" w:rsidP="006A1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7676">
              <w:rPr>
                <w:rFonts w:ascii="Times New Roman" w:hAnsi="Times New Roman" w:cs="Times New Roman"/>
                <w:sz w:val="18"/>
                <w:szCs w:val="18"/>
              </w:rPr>
              <w:t>Age (mean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371BE" w14:textId="77777777" w:rsidR="006A1F6C" w:rsidRPr="00087676" w:rsidRDefault="006A1F6C" w:rsidP="006A1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7676">
              <w:rPr>
                <w:rFonts w:ascii="Times New Roman" w:hAnsi="Times New Roman" w:cs="Times New Roman"/>
                <w:sz w:val="18"/>
                <w:szCs w:val="18"/>
              </w:rPr>
              <w:t>&lt;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3AC7" w14:textId="62ADFEA6" w:rsidR="006A1F6C" w:rsidRPr="00087676" w:rsidRDefault="006A1F6C" w:rsidP="006A1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767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92F9" w14:textId="7E7A8839" w:rsidR="006A1F6C" w:rsidRPr="00087676" w:rsidRDefault="006A1F6C" w:rsidP="006A1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7676">
              <w:rPr>
                <w:rFonts w:ascii="Times New Roman" w:hAnsi="Times New Roman" w:cs="Times New Roman"/>
                <w:sz w:val="18"/>
                <w:szCs w:val="18"/>
              </w:rPr>
              <w:t>0.22 (0.13, 0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4604" w14:textId="619D007F" w:rsidR="006A1F6C" w:rsidRPr="00087676" w:rsidRDefault="006A1F6C" w:rsidP="006A1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767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EABC" w14:textId="3F551B47" w:rsidR="006A1F6C" w:rsidRPr="00087676" w:rsidRDefault="006A1F6C" w:rsidP="006A1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76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FBB3" w14:textId="201FB581" w:rsidR="006A1F6C" w:rsidRPr="00087676" w:rsidRDefault="006A1F6C" w:rsidP="006A1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7676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</w:tr>
      <w:tr w:rsidR="00DD4640" w14:paraId="2320F016" w14:textId="77777777" w:rsidTr="00912410">
        <w:trPr>
          <w:trHeight w:val="287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70EE8" w14:textId="77777777" w:rsidR="00DD4640" w:rsidRPr="00407C64" w:rsidRDefault="00DD4640" w:rsidP="00B25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70361683"/>
            <w:r w:rsidRPr="00407C64">
              <w:rPr>
                <w:rFonts w:ascii="Times New Roman" w:hAnsi="Times New Roman" w:cs="Times New Roman"/>
                <w:sz w:val="18"/>
                <w:szCs w:val="18"/>
              </w:rPr>
              <w:t>RECIST</w:t>
            </w:r>
          </w:p>
        </w:tc>
        <w:tc>
          <w:tcPr>
            <w:tcW w:w="1067" w:type="dxa"/>
            <w:vMerge w:val="restart"/>
            <w:tcBorders>
              <w:top w:val="nil"/>
              <w:left w:val="nil"/>
              <w:right w:val="nil"/>
            </w:tcBorders>
          </w:tcPr>
          <w:p w14:paraId="7DFCADAB" w14:textId="358E891B" w:rsidR="00DD4640" w:rsidRDefault="00DD4640" w:rsidP="00B25F2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verall response rat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39FBD" w14:textId="693254DA" w:rsidR="00DD4640" w:rsidRDefault="00DD4640" w:rsidP="00B25F2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7A3FE1C" w14:textId="77777777" w:rsidR="00DD4640" w:rsidRDefault="00DD4640" w:rsidP="00B25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ta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85A1A" w14:textId="77777777" w:rsidR="00DD4640" w:rsidRDefault="00DD4640" w:rsidP="00B25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580CB" w14:textId="77777777" w:rsidR="00DD4640" w:rsidRDefault="00DD4640" w:rsidP="00B25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 (0.15, 0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AD493" w14:textId="77777777" w:rsidR="00DD4640" w:rsidRDefault="00DD4640" w:rsidP="00B25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9C34C" w14:textId="77777777" w:rsidR="00DD4640" w:rsidRDefault="00DD4640" w:rsidP="00B25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627C7" w14:textId="77777777" w:rsidR="00DD4640" w:rsidRDefault="00DD4640" w:rsidP="00B25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bookmarkEnd w:id="2"/>
      <w:tr w:rsidR="00DD4640" w14:paraId="794B94D3" w14:textId="77777777" w:rsidTr="00912410">
        <w:trPr>
          <w:trHeight w:val="261"/>
          <w:jc w:val="center"/>
        </w:trPr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674E29" w14:textId="77777777" w:rsidR="00DD4640" w:rsidRPr="00407C64" w:rsidRDefault="00DD4640" w:rsidP="00B25F2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left w:val="nil"/>
              <w:right w:val="nil"/>
            </w:tcBorders>
            <w:vAlign w:val="center"/>
          </w:tcPr>
          <w:p w14:paraId="3A9FDDB3" w14:textId="77777777" w:rsidR="00DD4640" w:rsidRPr="00C62024" w:rsidRDefault="00DD4640" w:rsidP="00B25F2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2E52C9" w14:textId="2B8C7109" w:rsidR="00DD4640" w:rsidRPr="00C62024" w:rsidRDefault="00DD4640" w:rsidP="00B25F2B">
            <w:pPr>
              <w:rPr>
                <w:rFonts w:cs="Times New Roman"/>
                <w:sz w:val="18"/>
                <w:szCs w:val="18"/>
              </w:rPr>
            </w:pPr>
            <w:r w:rsidRPr="00C62024">
              <w:rPr>
                <w:rFonts w:ascii="Times New Roman" w:hAnsi="Times New Roman" w:cs="Times New Roman"/>
                <w:sz w:val="18"/>
                <w:szCs w:val="18"/>
              </w:rPr>
              <w:t>Sample size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vAlign w:val="center"/>
          </w:tcPr>
          <w:p w14:paraId="492AC555" w14:textId="77777777" w:rsidR="00DD4640" w:rsidRPr="00C62024" w:rsidRDefault="00DD4640" w:rsidP="00B25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024">
              <w:rPr>
                <w:rFonts w:ascii="Times New Roman" w:hAnsi="Times New Roman" w:cs="Times New Roman"/>
                <w:sz w:val="18"/>
                <w:szCs w:val="18"/>
              </w:rPr>
              <w:t>&lt;70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E11F54" w14:textId="77777777" w:rsidR="00DD4640" w:rsidRPr="00C62024" w:rsidRDefault="00DD4640" w:rsidP="00B25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02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7B9E00" w14:textId="77777777" w:rsidR="00DD4640" w:rsidRPr="00C62024" w:rsidRDefault="00DD4640" w:rsidP="00B25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024">
              <w:rPr>
                <w:rFonts w:ascii="Times New Roman" w:hAnsi="Times New Roman" w:cs="Times New Roman"/>
                <w:sz w:val="18"/>
                <w:szCs w:val="18"/>
              </w:rPr>
              <w:t>0.30 (0.12, 0.7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694098" w14:textId="77777777" w:rsidR="00DD4640" w:rsidRPr="00BE14E3" w:rsidRDefault="00DD4640" w:rsidP="00B25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14E3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DFAB7C" w14:textId="77777777" w:rsidR="00DD4640" w:rsidRPr="00AA0083" w:rsidRDefault="00DD4640" w:rsidP="00B25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008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C28A97" w14:textId="77777777" w:rsidR="00DD4640" w:rsidRPr="00AA0083" w:rsidRDefault="00DD4640" w:rsidP="00B25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0083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</w:tr>
      <w:tr w:rsidR="00DD4640" w14:paraId="76C72CE7" w14:textId="77777777" w:rsidTr="00912410">
        <w:trPr>
          <w:trHeight w:val="287"/>
          <w:jc w:val="center"/>
        </w:trPr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CE9031" w14:textId="77777777" w:rsidR="00DD4640" w:rsidRPr="00407C64" w:rsidRDefault="00DD4640" w:rsidP="00B25F2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54DF48" w14:textId="77777777" w:rsidR="00DD4640" w:rsidRPr="001E1716" w:rsidRDefault="00DD4640" w:rsidP="00B25F2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7E55A8" w14:textId="368C513D" w:rsidR="00DD4640" w:rsidRPr="001E1716" w:rsidRDefault="00DD4640" w:rsidP="00B25F2B">
            <w:pPr>
              <w:rPr>
                <w:rFonts w:cs="Times New Roman"/>
                <w:sz w:val="18"/>
                <w:szCs w:val="18"/>
              </w:rPr>
            </w:pPr>
            <w:r w:rsidRPr="001E1716">
              <w:rPr>
                <w:rFonts w:ascii="Times New Roman" w:hAnsi="Times New Roman" w:cs="Times New Roman"/>
                <w:sz w:val="18"/>
                <w:szCs w:val="18"/>
              </w:rPr>
              <w:t>Age (mean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A8EE29" w14:textId="77777777" w:rsidR="00DD4640" w:rsidRPr="00F73802" w:rsidRDefault="00DD4640" w:rsidP="00B25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802">
              <w:rPr>
                <w:rFonts w:cs="Times New Roman" w:hint="eastAsia"/>
                <w:sz w:val="18"/>
                <w:szCs w:val="18"/>
              </w:rPr>
              <w:t>≥</w:t>
            </w:r>
            <w:r w:rsidRPr="00F73802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C59CE5" w14:textId="77777777" w:rsidR="00DD4640" w:rsidRPr="004F4A65" w:rsidRDefault="00DD4640" w:rsidP="00B25F2B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20DCA7" w14:textId="77777777" w:rsidR="00DD4640" w:rsidRPr="004F4A65" w:rsidRDefault="00DD4640" w:rsidP="00B25F2B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 (0.15, 0.5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BDB5E0" w14:textId="77777777" w:rsidR="00DD4640" w:rsidRPr="004F4A65" w:rsidRDefault="00DD4640" w:rsidP="00B25F2B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F74FF5" w14:textId="77777777" w:rsidR="00DD4640" w:rsidRPr="004F4A65" w:rsidRDefault="00DD4640" w:rsidP="00B25F2B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C32DF7" w14:textId="77777777" w:rsidR="00DD4640" w:rsidRPr="004F4A65" w:rsidRDefault="00DD4640" w:rsidP="00B25F2B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</w:tbl>
    <w:p w14:paraId="701DE7A9" w14:textId="2F945DA0" w:rsidR="00C35398" w:rsidRPr="00CD646B" w:rsidRDefault="008D4D62" w:rsidP="00C35398">
      <w:pPr>
        <w:spacing w:line="360" w:lineRule="auto"/>
        <w:jc w:val="both"/>
        <w:rPr>
          <w:rFonts w:ascii="Times New Roman" w:hAnsi="Times New Roman" w:cs="Times New Roman (正文 CS 字体)" w:hint="eastAsia"/>
        </w:rPr>
      </w:pPr>
      <w:r w:rsidRPr="000A04A3">
        <w:rPr>
          <w:rFonts w:ascii="Times New Roman" w:hAnsi="Times New Roman" w:cs="Times New Roman (正文 CS 字体)"/>
          <w:b/>
        </w:rPr>
        <w:t>Note</w:t>
      </w:r>
      <w:r w:rsidRPr="000A04A3">
        <w:rPr>
          <w:rFonts w:ascii="Times New Roman" w:hAnsi="Times New Roman" w:cs="Times New Roman (正文 CS 字体)"/>
        </w:rPr>
        <w:t xml:space="preserve">: </w:t>
      </w:r>
      <w:r w:rsidRPr="000A04A3">
        <w:rPr>
          <w:rFonts w:ascii="Times New Roman" w:hAnsi="Times New Roman" w:cs="Times New Roman (正文 CS 字体)" w:hint="eastAsia"/>
        </w:rPr>
        <w:t>The subgroup with only one study was not analyzed and shown. OR: odds ratio</w:t>
      </w:r>
      <w:r w:rsidR="009056FE">
        <w:rPr>
          <w:rFonts w:ascii="Times New Roman" w:hAnsi="Times New Roman" w:cs="Times New Roman (正文 CS 字体)"/>
        </w:rPr>
        <w:t>; CI: confidence interval</w:t>
      </w:r>
      <w:r w:rsidRPr="000A04A3">
        <w:rPr>
          <w:rFonts w:ascii="Times New Roman" w:hAnsi="Times New Roman" w:cs="Times New Roman (正文 CS 字体)" w:hint="eastAsia"/>
        </w:rPr>
        <w:t>.</w:t>
      </w:r>
      <w:r w:rsidR="00CD4044" w:rsidRPr="000A04A3">
        <w:rPr>
          <w:rFonts w:ascii="Times New Roman" w:hAnsi="Times New Roman" w:cs="Times New Roman (正文 CS 字体)" w:hint="eastAsia"/>
        </w:rPr>
        <w:t xml:space="preserve"> </w:t>
      </w:r>
    </w:p>
    <w:sectPr w:rsidR="00C35398" w:rsidRPr="00CD646B" w:rsidSect="00AB4A0B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686431" w14:textId="77777777" w:rsidR="00BB2DF7" w:rsidRDefault="00BB2DF7" w:rsidP="00D95899">
      <w:r>
        <w:separator/>
      </w:r>
    </w:p>
  </w:endnote>
  <w:endnote w:type="continuationSeparator" w:id="0">
    <w:p w14:paraId="1F1B4447" w14:textId="77777777" w:rsidR="00BB2DF7" w:rsidRDefault="00BB2DF7" w:rsidP="00D958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(正文 CS 字体)">
    <w:altName w:val="宋体"/>
    <w:charset w:val="86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2A6AB3" w14:textId="77777777" w:rsidR="00BB2DF7" w:rsidRDefault="00BB2DF7" w:rsidP="00D95899">
      <w:r>
        <w:separator/>
      </w:r>
    </w:p>
  </w:footnote>
  <w:footnote w:type="continuationSeparator" w:id="0">
    <w:p w14:paraId="7F7933D5" w14:textId="77777777" w:rsidR="00BB2DF7" w:rsidRDefault="00BB2DF7" w:rsidP="00D958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20E"/>
    <w:rsid w:val="000151EC"/>
    <w:rsid w:val="000443C9"/>
    <w:rsid w:val="00046421"/>
    <w:rsid w:val="00057A2B"/>
    <w:rsid w:val="00063B87"/>
    <w:rsid w:val="000814E1"/>
    <w:rsid w:val="000871E1"/>
    <w:rsid w:val="00087676"/>
    <w:rsid w:val="00087EAD"/>
    <w:rsid w:val="0009271C"/>
    <w:rsid w:val="000A04A3"/>
    <w:rsid w:val="000A51E4"/>
    <w:rsid w:val="000A5A1C"/>
    <w:rsid w:val="000C16F3"/>
    <w:rsid w:val="000D1E00"/>
    <w:rsid w:val="000D5273"/>
    <w:rsid w:val="000D73A2"/>
    <w:rsid w:val="001004D0"/>
    <w:rsid w:val="00100898"/>
    <w:rsid w:val="00150E67"/>
    <w:rsid w:val="001546B0"/>
    <w:rsid w:val="00170AAC"/>
    <w:rsid w:val="00180C72"/>
    <w:rsid w:val="001A5E3B"/>
    <w:rsid w:val="001C56FB"/>
    <w:rsid w:val="001E3702"/>
    <w:rsid w:val="00200924"/>
    <w:rsid w:val="002250E6"/>
    <w:rsid w:val="0027632D"/>
    <w:rsid w:val="002831F9"/>
    <w:rsid w:val="00293A10"/>
    <w:rsid w:val="002A5569"/>
    <w:rsid w:val="002A73CF"/>
    <w:rsid w:val="002B471F"/>
    <w:rsid w:val="002C3378"/>
    <w:rsid w:val="003168CE"/>
    <w:rsid w:val="00325A02"/>
    <w:rsid w:val="00356DF8"/>
    <w:rsid w:val="00370985"/>
    <w:rsid w:val="00396222"/>
    <w:rsid w:val="003C54DB"/>
    <w:rsid w:val="003E4600"/>
    <w:rsid w:val="00401D12"/>
    <w:rsid w:val="0040331A"/>
    <w:rsid w:val="00403726"/>
    <w:rsid w:val="00407C64"/>
    <w:rsid w:val="00420FC1"/>
    <w:rsid w:val="0042582C"/>
    <w:rsid w:val="00436677"/>
    <w:rsid w:val="00437DB7"/>
    <w:rsid w:val="00451D28"/>
    <w:rsid w:val="00465D5F"/>
    <w:rsid w:val="004A616A"/>
    <w:rsid w:val="004B5CCD"/>
    <w:rsid w:val="004B6FCB"/>
    <w:rsid w:val="004C4035"/>
    <w:rsid w:val="004D077D"/>
    <w:rsid w:val="004D3CBD"/>
    <w:rsid w:val="004E0452"/>
    <w:rsid w:val="004E0824"/>
    <w:rsid w:val="004E2D0B"/>
    <w:rsid w:val="004E5F9C"/>
    <w:rsid w:val="005061F3"/>
    <w:rsid w:val="005343BD"/>
    <w:rsid w:val="00542B54"/>
    <w:rsid w:val="00552341"/>
    <w:rsid w:val="00555AA7"/>
    <w:rsid w:val="005732E9"/>
    <w:rsid w:val="00606640"/>
    <w:rsid w:val="0063191E"/>
    <w:rsid w:val="0065570E"/>
    <w:rsid w:val="006705ED"/>
    <w:rsid w:val="00695EF9"/>
    <w:rsid w:val="006A1F6C"/>
    <w:rsid w:val="006B6F45"/>
    <w:rsid w:val="006E1DA2"/>
    <w:rsid w:val="006E2A97"/>
    <w:rsid w:val="006E4496"/>
    <w:rsid w:val="006E69C1"/>
    <w:rsid w:val="006F0B32"/>
    <w:rsid w:val="006F2278"/>
    <w:rsid w:val="006F5CF8"/>
    <w:rsid w:val="00715918"/>
    <w:rsid w:val="00751204"/>
    <w:rsid w:val="0075220E"/>
    <w:rsid w:val="00754259"/>
    <w:rsid w:val="007A283C"/>
    <w:rsid w:val="007D63A2"/>
    <w:rsid w:val="007D64AB"/>
    <w:rsid w:val="007E37F9"/>
    <w:rsid w:val="00833168"/>
    <w:rsid w:val="00843A82"/>
    <w:rsid w:val="008458B3"/>
    <w:rsid w:val="008506E3"/>
    <w:rsid w:val="008553E9"/>
    <w:rsid w:val="00870ADA"/>
    <w:rsid w:val="008D4D62"/>
    <w:rsid w:val="008E64E2"/>
    <w:rsid w:val="008F74AE"/>
    <w:rsid w:val="009056FE"/>
    <w:rsid w:val="00912410"/>
    <w:rsid w:val="00930AE0"/>
    <w:rsid w:val="00956884"/>
    <w:rsid w:val="009570D2"/>
    <w:rsid w:val="00974D72"/>
    <w:rsid w:val="00986443"/>
    <w:rsid w:val="009B50CD"/>
    <w:rsid w:val="009F3232"/>
    <w:rsid w:val="00A14072"/>
    <w:rsid w:val="00A41985"/>
    <w:rsid w:val="00AA2049"/>
    <w:rsid w:val="00AB4A0B"/>
    <w:rsid w:val="00AC099E"/>
    <w:rsid w:val="00AC595F"/>
    <w:rsid w:val="00AD0860"/>
    <w:rsid w:val="00AD2CC6"/>
    <w:rsid w:val="00B07D1C"/>
    <w:rsid w:val="00B1157C"/>
    <w:rsid w:val="00B25F2B"/>
    <w:rsid w:val="00B37D08"/>
    <w:rsid w:val="00B45A3F"/>
    <w:rsid w:val="00B649A8"/>
    <w:rsid w:val="00B66DBE"/>
    <w:rsid w:val="00B71144"/>
    <w:rsid w:val="00B72217"/>
    <w:rsid w:val="00B746C6"/>
    <w:rsid w:val="00BB2DF7"/>
    <w:rsid w:val="00BB5070"/>
    <w:rsid w:val="00BD186C"/>
    <w:rsid w:val="00BF0699"/>
    <w:rsid w:val="00BF079B"/>
    <w:rsid w:val="00BF264B"/>
    <w:rsid w:val="00BF2FD5"/>
    <w:rsid w:val="00BF54FD"/>
    <w:rsid w:val="00C23BC7"/>
    <w:rsid w:val="00C30BE9"/>
    <w:rsid w:val="00C311EE"/>
    <w:rsid w:val="00C313BF"/>
    <w:rsid w:val="00C35398"/>
    <w:rsid w:val="00C643C8"/>
    <w:rsid w:val="00C67BFD"/>
    <w:rsid w:val="00C75376"/>
    <w:rsid w:val="00CD4044"/>
    <w:rsid w:val="00CE1836"/>
    <w:rsid w:val="00D077F4"/>
    <w:rsid w:val="00D12F3D"/>
    <w:rsid w:val="00D335EC"/>
    <w:rsid w:val="00D51EC9"/>
    <w:rsid w:val="00D834EC"/>
    <w:rsid w:val="00D95899"/>
    <w:rsid w:val="00D958CF"/>
    <w:rsid w:val="00DA78B7"/>
    <w:rsid w:val="00DD4640"/>
    <w:rsid w:val="00DE3F06"/>
    <w:rsid w:val="00E20281"/>
    <w:rsid w:val="00E27705"/>
    <w:rsid w:val="00E30884"/>
    <w:rsid w:val="00E56170"/>
    <w:rsid w:val="00E74761"/>
    <w:rsid w:val="00E94A74"/>
    <w:rsid w:val="00EA1F90"/>
    <w:rsid w:val="00EA2851"/>
    <w:rsid w:val="00EF0DC8"/>
    <w:rsid w:val="00F14645"/>
    <w:rsid w:val="00F3047E"/>
    <w:rsid w:val="00F30D4E"/>
    <w:rsid w:val="00F3627E"/>
    <w:rsid w:val="00FA44FA"/>
    <w:rsid w:val="00FB5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24FF27"/>
  <w15:chartTrackingRefBased/>
  <w15:docId w15:val="{62C10083-0086-435E-85AB-2F9BE46FB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5899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58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58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58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5899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D95899"/>
  </w:style>
  <w:style w:type="paragraph" w:customStyle="1" w:styleId="SupplementaryMaterial">
    <w:name w:val="Supplementary Material"/>
    <w:basedOn w:val="a8"/>
    <w:next w:val="a8"/>
    <w:qFormat/>
    <w:rsid w:val="00870ADA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870A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870ADA"/>
    <w:rPr>
      <w:rFonts w:asciiTheme="majorHAnsi" w:eastAsiaTheme="majorEastAsia" w:hAnsiTheme="majorHAnsi" w:cstheme="majorBidi"/>
      <w:b/>
      <w:bCs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王运兵</cp:lastModifiedBy>
  <cp:revision>7</cp:revision>
  <dcterms:created xsi:type="dcterms:W3CDTF">2022-03-09T00:25:00Z</dcterms:created>
  <dcterms:modified xsi:type="dcterms:W3CDTF">2022-03-09T00:30:00Z</dcterms:modified>
</cp:coreProperties>
</file>